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2329"/>
        <w:gridCol w:w="2551"/>
        <w:gridCol w:w="1701"/>
        <w:gridCol w:w="2126"/>
        <w:gridCol w:w="993"/>
      </w:tblGrid>
      <w:tr w:rsidR="00263299" w:rsidRPr="008964B7" w:rsidTr="00263299">
        <w:trPr>
          <w:trHeight w:val="315"/>
        </w:trPr>
        <w:tc>
          <w:tcPr>
            <w:tcW w:w="106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dditional file 1. Results of expert review and pilot test of GPAQ-J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Original No.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Original Questionnair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Original Answ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eveloped Questionnair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eveloped Answe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Expert round (median)</w:t>
            </w:r>
          </w:p>
        </w:tc>
      </w:tr>
      <w:tr w:rsidR="00263299" w:rsidRPr="008964B7" w:rsidTr="00263299">
        <w:trPr>
          <w:trHeight w:val="108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In the past 12 months, how many times have you seen a doctor from your practice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one, once or twice, three or four times, five or six times, and seven times or m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 time, 2-6 times, 7-12 times, 13 times or more, and Don’t know/Don’t reme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bookmarkStart w:id="0" w:name="_GoBack"/>
        <w:bookmarkEnd w:id="0"/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do you rate the way you are treated by receptionists at your practice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799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3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do you rate the hours that your practice is open for appointment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15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3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What additional hours would you like the practice to be open?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Early morning, Lunch times, Evenings, Weekends, None, I am 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Currently good, Early morning, During Lunch,  Evening (until 9:00), Saturday, Sunday /holidays, and Other (please specif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522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Thinking of times when you want to see a particular doc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559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4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quickly do you usually get to see that doctor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4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do you rate thi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</w:tr>
      <w:tr w:rsidR="00263299" w:rsidRPr="008964B7" w:rsidTr="00263299">
        <w:trPr>
          <w:trHeight w:val="762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Thinking of times when you are willing to see any doc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How quickly do you usually get seen?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do you rate thi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f you need to see a GP urgently, can you normally get seen on the same day?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6.5</w:t>
            </w:r>
          </w:p>
        </w:tc>
      </w:tr>
      <w:tr w:rsidR="00263299" w:rsidRPr="008964B7" w:rsidTr="00263299">
        <w:trPr>
          <w:trHeight w:val="108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7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long do you usually have to wait at the practice for your consultations to begin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5 minutes or less, 6-10 minutes, 11-20 minutes, 21-30 minutes, and more than 30 min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Less than 15 minutes, 15-30 minutes, 30-60 minutes, 1-2 hours, and more than 2 hou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7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do you rate thi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Thinking of times you have phoned the practice, how do you rate the follow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bility to get through to the practice on the phone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What did you think about the quality of the phone call (length of time, etc.)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bility to speak to a doctor on the phone when you have a question or need medical advice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9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Ne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When you had a question or needed medical advice, how was the doctor's or nurse’s phone support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9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9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In general, how often do you see your usual doctor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lways, Almost always, A lot of the time,  Some of the time, Almost n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9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do you rate thi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Thinking about your consultation with the doctor today, how do you rate the follow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thoroughly the doctor asked about your symptoms and how you are feel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id the doctor ask enough questions about your symptoms and concerns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10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well the doctor listened to what you had to s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id the doctor listen well enough to what you wanted to say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</w:tr>
      <w:tr w:rsidR="00263299" w:rsidRPr="008964B7" w:rsidTr="00263299">
        <w:trPr>
          <w:trHeight w:val="9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well the doctor put you at ease during your physical examin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uring the physical examination, did the doctor show enough concern for your privacy and pain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much the doctor involved you in decisions about your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When determining your treatment, did the doctor adequately discuss it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</w:tr>
      <w:tr w:rsidR="00263299" w:rsidRPr="008964B7" w:rsidTr="00263299">
        <w:trPr>
          <w:trHeight w:val="114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How well the doctor explained your problems or any treatment that you ne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id the doctor sufficiently explain your health problems and the necessary treatment so that you can understand them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</w:tr>
      <w:tr w:rsidR="00263299" w:rsidRPr="008964B7" w:rsidTr="00263299">
        <w:trPr>
          <w:trHeight w:val="6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f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The amount of time your doctor spent with you tod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o you think the amount of time the doctor spent examining you was appropriate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859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The doctor’s patience with your questions or worr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Did the doctor care about your symptoms and concerns, and offer helpful advice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12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0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The doctor’s caring and concern for yo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Do you think the doctor cared about, not just </w:t>
            </w: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your medical condition, but also you as a person (your feelings and values, work and family situation)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fter seeing the doctor today do you feel…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1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ble to understand your problem(s) or illnes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1b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ble to cope with your problem(s) or illnes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Combin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1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ble to keep yourself healthy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ny long-standing illness, disability or infirm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Ethn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Accommod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Employ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kern w:val="0"/>
                <w:sz w:val="22"/>
              </w:rPr>
              <w:t>Rewor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3299" w:rsidRPr="008964B7" w:rsidTr="00263299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964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ral com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299" w:rsidRPr="008964B7" w:rsidRDefault="00263299" w:rsidP="002632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:rsidR="00C43383" w:rsidRDefault="005C69A9"/>
    <w:sectPr w:rsidR="00C43383" w:rsidSect="0026329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69A9" w:rsidRDefault="005C69A9" w:rsidP="007742EE">
      <w:r>
        <w:separator/>
      </w:r>
    </w:p>
  </w:endnote>
  <w:endnote w:type="continuationSeparator" w:id="0">
    <w:p w:rsidR="005C69A9" w:rsidRDefault="005C69A9" w:rsidP="00774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69A9" w:rsidRDefault="005C69A9" w:rsidP="007742EE">
      <w:r>
        <w:separator/>
      </w:r>
    </w:p>
  </w:footnote>
  <w:footnote w:type="continuationSeparator" w:id="0">
    <w:p w:rsidR="005C69A9" w:rsidRDefault="005C69A9" w:rsidP="00774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299"/>
    <w:rsid w:val="000455FE"/>
    <w:rsid w:val="00263299"/>
    <w:rsid w:val="0056498A"/>
    <w:rsid w:val="005C69A9"/>
    <w:rsid w:val="007742EE"/>
    <w:rsid w:val="008964B7"/>
    <w:rsid w:val="00AE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D082BB7-583B-4EB6-A2F8-46A79010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2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42EE"/>
  </w:style>
  <w:style w:type="paragraph" w:styleId="a5">
    <w:name w:val="footer"/>
    <w:basedOn w:val="a"/>
    <w:link w:val="a6"/>
    <w:uiPriority w:val="99"/>
    <w:unhideWhenUsed/>
    <w:rsid w:val="007742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4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11-14T23:44:00Z</dcterms:created>
  <dcterms:modified xsi:type="dcterms:W3CDTF">2018-11-15T00:39:00Z</dcterms:modified>
</cp:coreProperties>
</file>